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Additional File 2, Comparison of different proteomics-based techniques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740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2386"/>
        <w:gridCol w:w="2643"/>
        <w:gridCol w:w="2271"/>
      </w:tblGrid>
      <w:tr>
        <w:trPr>
          <w:trHeight w:val="330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METHOD DESCRIPTION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ADVANTAGES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DISADVANTAGES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SENSITIVITY</w:t>
            </w:r>
          </w:p>
        </w:tc>
      </w:tr>
      <w:tr>
        <w:trPr>
          <w:trHeight w:val="375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2D GEL ELECTROPHORESIS/MASS SPECTROMETRY</w:t>
            </w:r>
          </w:p>
        </w:tc>
      </w:tr>
      <w:tr>
        <w:trPr>
          <w:trHeight w:val="3075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paration of complex proteins via 2D gel electrophoresis based charge and siz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jor protein identification by M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s about 2000-2500 spots/gel 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bility to identify unknown protein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s protein modification (phosphorylation and methylation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Used for various biological samples, including tissue, blood and other biological fluids 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teins expressed at low abundance may be misse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nsuited for diagnostic applica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mited reproducibility and high rate of false identifica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imited dynamic </w:t>
              <w:br/>
              <w:t>rang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semi-quantitative 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ion sensitivity is in the nanogram range (50 ng/spot for Coomassie Blue;    1 ng/spot for silver stain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sing fluorescent 2D-differential gel electrophoresis (2D-DIGE), sensitivity improves by 10 fold (CyDye label)</w:t>
            </w:r>
          </w:p>
        </w:tc>
      </w:tr>
      <w:tr>
        <w:trPr>
          <w:trHeight w:val="330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IQUID CHROMATOGRAPHY/MASS SPECTROMETRY</w:t>
            </w:r>
          </w:p>
        </w:tc>
      </w:tr>
      <w:tr>
        <w:trPr>
          <w:trHeight w:val="2820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C to separate proteins in a sample, with sequential LC for improved separation efficiency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S to systematically identify the major protein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s over 1000 proteins/run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bility to identify unknown protein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mproved separation efficiency compared to 2D gel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Used for various biological samples, including tissue, blood and other biological fluids 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teins expressed at low abundance may be misse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nsuited for diagnostic applica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mited reproducibility and high rate of false identifica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imited dynamic </w:t>
              <w:br/>
              <w:t>rang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mi-quantitative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ion sensitivity is in the nanogram range  or ~20 cells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1% false positive rate </w:t>
            </w:r>
          </w:p>
        </w:tc>
      </w:tr>
      <w:tr>
        <w:trPr>
          <w:trHeight w:val="259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PROTEIN ARRAY</w:t>
            </w:r>
          </w:p>
        </w:tc>
      </w:tr>
      <w:tr>
        <w:trPr>
          <w:trHeight w:val="3760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dividual protein immobilization on a solid-support (glass or membrane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dividual proteins identified by labeled antibodie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s over 1000 proteins/array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igh sensitivity and specificity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od quantitation rang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igh throughput/density amenable for automa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Economical and low sample consumption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ots of data from single experiment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oftware and hardware tools may be shared with DNA microarray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mited protein availability from complex protein production process (expression and purification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imited access to a large number of affinity antibodies for detection. 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ion sensitivity is in the ng/ml range</w:t>
            </w:r>
          </w:p>
        </w:tc>
      </w:tr>
      <w:tr>
        <w:trPr>
          <w:trHeight w:val="340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REVERSE PHASE PROTEIN ARRAY</w:t>
            </w:r>
          </w:p>
        </w:tc>
      </w:tr>
      <w:tr>
        <w:trPr>
          <w:trHeight w:val="4860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ultiple whole-cell or tissue lysate immobilization on individual spots on a solid support (similar to tissue microarray format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resence of specific proteins are detected by antibody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s &lt; 100 proteins/array 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ighly sensitive detection of protein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igh throughput, i.e. a large number of samples on one slid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nimal sample require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educed number of antibodies needed to detect protein 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ion sensitivity may be compromised from loss native protein conformation when surface spotted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mited sensitivity to detect low abundance protein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pecificity may be compromised from non-specific antibody binding (i.e. potential for high background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imited number of available signaling protein-specific antibodies 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ion sensitivity is in the picogram range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ncreased sensitivity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Using laser capture microdissection, lysates can be analyzed with as few as 10 cells </w:t>
            </w:r>
          </w:p>
        </w:tc>
      </w:tr>
      <w:tr>
        <w:trPr>
          <w:trHeight w:val="315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ANTIBODY ARRAY</w:t>
            </w:r>
          </w:p>
        </w:tc>
      </w:tr>
      <w:tr>
        <w:trPr>
          <w:trHeight w:val="3697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apture antibodies are spotted and fixed on a solid surface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roteins (antigens) are captured on the array surface and detected by a second antibody specific for a different epitopes than capture antibody (sandwich format)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s &lt; 100 proteins/array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ighly specific from dual antibody detection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ighly sensitive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igh throughput and amenable for automation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ossible to detect protein modifications (phosphorylation, methylation, etc) by modification-specific antibodies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uitable for clinical applications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tein complexity and denaturation may affect antigen-antibody interac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Need for high-affinity and specific antibodies </w:t>
              <w:br/>
              <w:t>for capture and detec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rFonts w:cs="Arial"/>
                <w:szCs w:val="20"/>
              </w:rPr>
              <w:t xml:space="preserve">Limited dynamic </w:t>
              <w:br/>
              <w:t xml:space="preserve">range of 2 or 3 orders of magnitude 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ion sensitivity is in the low pg/ml range</w:t>
            </w:r>
          </w:p>
        </w:tc>
      </w:tr>
      <w:tr>
        <w:trPr>
          <w:trHeight w:val="375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PATHWAY ARRAY</w:t>
            </w:r>
          </w:p>
        </w:tc>
      </w:tr>
      <w:tr>
        <w:trPr>
          <w:trHeight w:val="4095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omplex proteins in a sample (cells or tissue) are separated via gel electrophoresis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roteins then transfers to nitrocellular membrane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roteins detected by multichannel immunoblot (similar to Western Blot)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s up to 300 proteins/run 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ighly sensitive with detection of low abundance proteins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ighly specific (as determined by immunoreactivity and size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igh accuracy and reproducibility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nimal antibody required for each sampl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FR"/>
              </w:rPr>
              <w:t>Detects protein modifications (phosphorylation, methylation, etc)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imited availability of signaling-related antibodies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lative low through- put (one sample per gel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rFonts w:cs="Arial"/>
                <w:szCs w:val="20"/>
              </w:rPr>
              <w:t xml:space="preserve">Limited dynamic </w:t>
              <w:br/>
              <w:t xml:space="preserve">range of 2 or 3 orders of magnitude 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ion limit of 1 ng for each protein with chemiluminescence; 0.1 ng with fluorescenc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near detection range is 100 fold for ECL and 1,000 for fluorescence.</w:t>
            </w:r>
          </w:p>
        </w:tc>
      </w:tr>
      <w:tr>
        <w:trPr>
          <w:trHeight w:val="300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BEAD-BASED ARRAY</w:t>
            </w:r>
          </w:p>
        </w:tc>
      </w:tr>
      <w:tr>
        <w:trPr>
          <w:trHeight w:val="3330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ither capture antibody or proteins are coated on bead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ion of proteins by labeled antibodies (similar to antibody array or ELISA)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s 50-100 proteins/run 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ighly sensitive and specific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igh throughput and amenable for automation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rFonts w:cs="Arial"/>
                <w:szCs w:val="20"/>
              </w:rPr>
              <w:t xml:space="preserve">Detects protein modifications (phosphorylation, methylation, etc) by modification specific antibodies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uitable for clinical applications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tein complexity and denaturation affecting antigen-antibody interac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ed for high-affinity and specific antibodies for capture and detec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rFonts w:cs="Arial"/>
                <w:szCs w:val="20"/>
              </w:rPr>
              <w:t xml:space="preserve">Limited dynamic range of 2 or 3 orders of magnitude 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ion limit is sufficient to capture low abundance protein analytes down to the pg/mL range</w:t>
            </w:r>
          </w:p>
        </w:tc>
      </w:tr>
      <w:tr>
        <w:trPr>
          <w:trHeight w:val="330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METHOD DESCRIPTION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ADVANTAGES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DISADVANTAGES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SENSITIVITY</w:t>
            </w:r>
          </w:p>
        </w:tc>
      </w:tr>
      <w:tr>
        <w:trPr>
          <w:trHeight w:val="375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2D GEL ELECTROPHORESIS/MASS SPECTROMETRY</w:t>
            </w:r>
          </w:p>
        </w:tc>
      </w:tr>
      <w:tr>
        <w:trPr>
          <w:trHeight w:val="3075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paration of complex proteins via 2D gel electrophoresis based charge and siz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ajor protein identification by M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s about 2000-2500 spots/gel 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bility to identify unknown protein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s protein modification (phosphorylation and methylation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Used for various biological samples, including tissue, blood and other biological fluids 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teins expressed at low abundance may be misse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nsuited for diagnostic applica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mited reproducibility and high rate of false identifica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imited dynamic </w:t>
              <w:br/>
              <w:t>rang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semi-quantitative 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ion sensitivity is in the nanogram range (50 ng/spot for Coomassie Blue;    1 ng/spot for silver stain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sing fluorescent 2D-differential gel electrophoresis (2D-DIGE), sensitivity improves by 10 fold (CyDye label)</w:t>
            </w:r>
          </w:p>
        </w:tc>
      </w:tr>
      <w:tr>
        <w:trPr>
          <w:trHeight w:val="330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LIQUID CHROMATOGRAPHY/MASS SPECTROMETRY</w:t>
            </w:r>
          </w:p>
        </w:tc>
      </w:tr>
      <w:tr>
        <w:trPr>
          <w:trHeight w:val="2820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C to separate proteins in a sample, with sequential LC for improved separation efficiency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S to systematically identify the major protein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s over 1000 proteins/run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bility to identify unknown protein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mproved separation efficiency compared to 2D gel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Used for various biological samples, including tissue, blood and other biological fluids 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teins expressed at low abundance may be misse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nsuited for diagnostic applica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mited reproducibility and high rate of false identifica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imited dynamic </w:t>
              <w:br/>
              <w:t>rang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emi-quantitative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ion sensitivity is in the nanogram range  or ~20 cells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1% false positive rate </w:t>
            </w:r>
          </w:p>
        </w:tc>
      </w:tr>
      <w:tr>
        <w:trPr>
          <w:trHeight w:val="259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PROTEIN ARRAY</w:t>
            </w:r>
          </w:p>
        </w:tc>
      </w:tr>
      <w:tr>
        <w:trPr>
          <w:trHeight w:val="3760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dividual protein immobilization on a solid-support (glass or membrane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dividual proteins identified by labeled antibodie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s over 1000 proteins/array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igh sensitivity and specificity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od quantitation rang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igh throughput/density amenable for automa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Economical and low sample consumption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ots of data from single experiment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oftware and hardware tools may be shared with DNA microarray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mited protein availability from complex protein production process (expression and purification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imited access to a large number of affinity antibodies for detection. 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ion sensitivity is in the ng/ml range</w:t>
            </w:r>
          </w:p>
        </w:tc>
      </w:tr>
      <w:tr>
        <w:trPr>
          <w:trHeight w:val="340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REVERSE PHASE PROTEIN ARRAY</w:t>
            </w:r>
          </w:p>
        </w:tc>
      </w:tr>
      <w:tr>
        <w:trPr>
          <w:trHeight w:val="4860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ultiple whole-cell or tissue lysate immobilization on individual spots on a solid support (similar to tissue microarray format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resence of specific proteins are detected by antibody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s &lt; 100 proteins/array 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ighly sensitive detection of protein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igh throughput, i.e. a large number of samples on one slid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nimal sample required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educed number of antibodies needed to detect protein 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ion sensitivity may be compromised from loss native protein conformation when surface spotted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mited sensitivity to detect low abundance protein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pecificity may be compromised from non-specific antibody binding (i.e. potential for high background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imited number of available signaling protein-specific antibodies 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ion sensitivity is in the picogram range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Increased sensitivity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Using laser capture microdissection, lysates can be analyzed with as few as 10 cells </w:t>
            </w:r>
          </w:p>
        </w:tc>
      </w:tr>
      <w:tr>
        <w:trPr>
          <w:trHeight w:val="315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ANTIBODY ARRAY</w:t>
            </w:r>
          </w:p>
        </w:tc>
      </w:tr>
      <w:tr>
        <w:trPr>
          <w:trHeight w:val="3697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apture antibodies are spotted and fixed on a solid surface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roteins (antigens) are captured on the array surface and detected by a second antibody specific for a different epitopes than capture antibody (sandwich format)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s &lt; 100 proteins/array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ighly specific from dual antibody detection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ighly sensitive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igh throughput and amenable for automation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ossible to detect protein modifications (phosphorylation, methylation, etc) by modification-specific antibodies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uitable for clinical applications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tein complexity and denaturation may affect antigen-antibody interac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Need for high-affinity and specific antibodies </w:t>
              <w:br/>
              <w:t>for capture and detec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imited dynamic </w:t>
              <w:br/>
              <w:t xml:space="preserve">ranges of 2 or 3 orders of magnitude 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ion sensitivity is in the low pg/ml range</w:t>
            </w:r>
          </w:p>
        </w:tc>
      </w:tr>
      <w:tr>
        <w:trPr>
          <w:trHeight w:val="375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PATHWAY ARRAY</w:t>
            </w:r>
          </w:p>
        </w:tc>
      </w:tr>
      <w:tr>
        <w:trPr>
          <w:trHeight w:val="4095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omplex proteins in a sample (cells or tissue) are separated via gel electrophoresis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roteins then transfers to nitrocellular membrane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Proteins detected by multichannel immunoblot (similar to Western Blot)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s up to 300 proteins/run 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ighly sensitive with detection of low abundance proteins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ighly specific (as determined by immunoreactivity and size)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igh accuracy and reproducibility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nimal antibody required for each sampl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  <w:lang w:val="fr-FR"/>
              </w:rPr>
            </w:pPr>
            <w:r>
              <w:rPr>
                <w:rFonts w:cs="Arial"/>
                <w:szCs w:val="20"/>
                <w:lang w:val="fr-FR"/>
              </w:rPr>
              <w:t>Detects protein modifications (phosphorylation, methylation, etc)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imited availability of signaling-related antibodies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lative low through- put (one sample per gel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imited dynamic </w:t>
              <w:br/>
              <w:t xml:space="preserve">ranges of 2 or 3 orders of magnitude 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ion limit of 1 ng for each protein with chemiluminescence; 0.1 ng with fluorescence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inear detection range is 100 fold for ECL and 1,000 for fluorescence.</w:t>
            </w:r>
          </w:p>
        </w:tc>
      </w:tr>
      <w:tr>
        <w:trPr>
          <w:trHeight w:val="300" w:hRule="atLeast"/>
        </w:trPr>
        <w:tc>
          <w:tcPr>
            <w:tcW w:w="974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BEAD-BASED ARRAY</w:t>
            </w:r>
          </w:p>
        </w:tc>
      </w:tr>
      <w:tr>
        <w:trPr>
          <w:trHeight w:val="3330" w:hRule="atLeast"/>
        </w:trPr>
        <w:tc>
          <w:tcPr>
            <w:tcW w:w="2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ither capture antibody or proteins are coated on beads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ion of proteins by labeled antibodies (similar to antibody array or ELISA)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Detects 50-100 proteins/run 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ighly sensitive and specific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High throughput and amenable for automation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rFonts w:cs="Arial"/>
                <w:szCs w:val="20"/>
              </w:rPr>
              <w:t xml:space="preserve">Detects protein modifications (phosphorylation, methylation, etc) by modification specific antibodies 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uitable for clinical applications</w:t>
            </w:r>
          </w:p>
        </w:tc>
        <w:tc>
          <w:tcPr>
            <w:tcW w:w="26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tein complexity and denaturation affecting antigen-antibody interac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eed for high-affinity and specific antibodies for capture and detection</w:t>
            </w:r>
          </w:p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Limited dynamic ranges of 2 or 3 orders of magnitude </w:t>
            </w:r>
          </w:p>
        </w:tc>
        <w:tc>
          <w:tcPr>
            <w:tcW w:w="227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etection limit is sufficient to capture low abundance protein analytes down to the pg/mL range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360" w:hanging="0"/>
        <w:jc w:val="both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ind w:left="360" w:hanging="0"/>
        <w:jc w:val="both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ind w:left="360" w:hanging="0"/>
        <w:jc w:val="both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ind w:left="360" w:hanging="0"/>
        <w:jc w:val="both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ind w:left="360" w:hanging="0"/>
        <w:jc w:val="both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ind w:left="360" w:hanging="0"/>
        <w:jc w:val="both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ind w:left="360" w:hanging="0"/>
        <w:jc w:val="both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ind w:left="360" w:hanging="0"/>
        <w:jc w:val="both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ind w:left="360" w:hanging="0"/>
        <w:jc w:val="both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ind w:left="360" w:hanging="0"/>
        <w:jc w:val="both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ind w:left="360" w:hanging="0"/>
        <w:jc w:val="both"/>
        <w:rPr>
          <w:shd w:fill="FFFFFF" w:val="clear"/>
        </w:rPr>
      </w:pPr>
      <w:r>
        <w:rPr>
          <w:shd w:fill="FFFFFF" w:val="clear"/>
        </w:rPr>
      </w:r>
    </w:p>
    <w:p>
      <w:pPr>
        <w:pStyle w:val="Normal"/>
        <w:rPr>
          <w:shd w:fill="FFFFFF" w:val="clear"/>
        </w:rPr>
      </w:pPr>
      <w:r>
        <w:rPr>
          <w:shd w:fill="FFFFFF" w:val="clear"/>
        </w:rPr>
      </w:r>
    </w:p>
    <w:sectPr>
      <w:type w:val="nextPage"/>
      <w:pgSz w:w="12240" w:h="15840"/>
      <w:pgMar w:left="1134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216"/>
        </w:tabs>
        <w:ind w:left="216" w:hanging="216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0:31:00Z</dcterms:created>
  <dc:creator>Faye Emery</dc:creator>
  <dc:description/>
  <cp:keywords/>
  <dc:language>en-US</dc:language>
  <cp:lastModifiedBy>Faye Emery</cp:lastModifiedBy>
  <dcterms:modified xsi:type="dcterms:W3CDTF">2009-10-21T10:31:00Z</dcterms:modified>
  <cp:revision>1</cp:revision>
  <dc:subject/>
  <dc:title>Additional File 2, Comparison of different proteomics-based techniques </dc:title>
</cp:coreProperties>
</file>